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3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. Infected with </w:t>
      </w:r>
      <w:r>
        <w:rPr>
          <w:rFonts w:hint="default" w:ascii="Times New Roman" w:hAnsi="Times New Roman" w:cs="Times New Roman"/>
          <w:b/>
          <w:bCs/>
          <w:i/>
          <w:iCs/>
          <w:sz w:val="20"/>
          <w:szCs w:val="20"/>
          <w:vertAlign w:val="baseline"/>
          <w:lang w:val="en-US" w:eastAsia="zh-CN"/>
        </w:rPr>
        <w:t>P.multocida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 HB03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 in mice.</w:t>
      </w:r>
    </w:p>
    <w:tbl>
      <w:tblPr>
        <w:tblStyle w:val="4"/>
        <w:tblW w:w="8522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9"/>
        <w:gridCol w:w="52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Dose of 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.multocida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HB03 (CFU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524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firstLine="200" w:firstLineChars="100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he survival rate of mice (mice surviving/ mice in grou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  <w:tc>
          <w:tcPr>
            <w:tcW w:w="52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/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/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/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0</w:t>
            </w:r>
          </w:p>
        </w:tc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/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79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0</w:t>
            </w:r>
          </w:p>
        </w:tc>
        <w:tc>
          <w:tcPr>
            <w:tcW w:w="524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/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FA0B85"/>
    <w:rsid w:val="3BFF2BEB"/>
    <w:rsid w:val="521E0528"/>
    <w:rsid w:val="64CF30DD"/>
    <w:rsid w:val="6961336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btLr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iaoyang521</dc:creator>
  <cp:lastModifiedBy>zzy</cp:lastModifiedBy>
  <dcterms:modified xsi:type="dcterms:W3CDTF">2018-04-12T13:03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